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00B1" w14:textId="0DA633C3" w:rsidR="00AA7B78" w:rsidRPr="00C612E7" w:rsidRDefault="00AA7B78" w:rsidP="00D556FC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r w:rsidRPr="00C612E7">
        <w:rPr>
          <w:b/>
          <w:bCs/>
          <w:lang w:val="en-US"/>
        </w:rPr>
        <w:t>Supplementary table II</w:t>
      </w:r>
      <w:r w:rsidR="00C612E7">
        <w:rPr>
          <w:b/>
          <w:bCs/>
          <w:lang w:val="en-US"/>
        </w:rPr>
        <w:t>I</w:t>
      </w:r>
      <w:r w:rsidRPr="00C612E7">
        <w:rPr>
          <w:b/>
          <w:bCs/>
          <w:lang w:val="en-US"/>
        </w:rPr>
        <w:t>:</w:t>
      </w:r>
      <w:r w:rsidRPr="00C612E7">
        <w:rPr>
          <w:lang w:val="en-US"/>
        </w:rPr>
        <w:t xml:space="preserve"> Neutralizing titers against BA.5, BQ.1.1 and XBB in sera collected from healthy donors in October 2022. </w:t>
      </w:r>
      <w:r w:rsidR="1B5FB740" w:rsidRPr="00C612E7">
        <w:rPr>
          <w:lang w:val="en-US"/>
        </w:rPr>
        <w:t>For calculations, t</w:t>
      </w:r>
      <w:proofErr w:type="spellStart"/>
      <w:r w:rsidRPr="00C612E7">
        <w:rPr>
          <w:rFonts w:ascii="Calibri" w:eastAsia="Calibri" w:hAnsi="Calibri" w:cs="Calibri"/>
          <w:color w:val="000000" w:themeColor="text1"/>
          <w:lang w:val="en-GB"/>
        </w:rPr>
        <w:t>iters</w:t>
      </w:r>
      <w:proofErr w:type="spellEnd"/>
      <w:r w:rsidRPr="00C612E7">
        <w:rPr>
          <w:rFonts w:ascii="Calibri" w:eastAsia="Calibri" w:hAnsi="Calibri" w:cs="Calibri"/>
          <w:color w:val="000000" w:themeColor="text1"/>
          <w:lang w:val="en-GB"/>
        </w:rPr>
        <w:t xml:space="preserve"> below the minimal dilution of 10 were plotted as 5, and </w:t>
      </w:r>
      <w:proofErr w:type="spellStart"/>
      <w:r w:rsidRPr="00C612E7">
        <w:rPr>
          <w:rFonts w:ascii="Calibri" w:eastAsia="Calibri" w:hAnsi="Calibri" w:cs="Calibri"/>
          <w:color w:val="000000" w:themeColor="text1"/>
          <w:lang w:val="en-GB"/>
        </w:rPr>
        <w:t>titers</w:t>
      </w:r>
      <w:proofErr w:type="spellEnd"/>
      <w:r w:rsidRPr="00C612E7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="0F2971BD" w:rsidRPr="00C612E7">
        <w:rPr>
          <w:rFonts w:ascii="Calibri" w:eastAsia="Calibri" w:hAnsi="Calibri" w:cs="Calibri"/>
          <w:color w:val="000000" w:themeColor="text1"/>
          <w:lang w:val="en-GB"/>
        </w:rPr>
        <w:t xml:space="preserve">at or </w:t>
      </w:r>
      <w:r w:rsidRPr="00C612E7">
        <w:rPr>
          <w:rFonts w:ascii="Calibri" w:eastAsia="Calibri" w:hAnsi="Calibri" w:cs="Calibri"/>
          <w:color w:val="000000" w:themeColor="text1"/>
          <w:lang w:val="en-GB"/>
        </w:rPr>
        <w:t>above the maximal dilution of 640 were plotted as 640.</w:t>
      </w:r>
      <w:r w:rsidR="00E25BD3" w:rsidRPr="00C612E7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</w:p>
    <w:tbl>
      <w:tblPr>
        <w:tblStyle w:val="Tabellrutenett"/>
        <w:tblW w:w="0" w:type="auto"/>
        <w:tblLayout w:type="fixed"/>
        <w:tblLook w:val="06A0" w:firstRow="1" w:lastRow="0" w:firstColumn="1" w:lastColumn="0" w:noHBand="1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D554F4" w:rsidRPr="00D554F4" w14:paraId="0D9F78F6" w14:textId="77777777" w:rsidTr="1B76485C">
        <w:trPr>
          <w:trHeight w:val="915"/>
        </w:trPr>
        <w:tc>
          <w:tcPr>
            <w:tcW w:w="1132" w:type="dxa"/>
          </w:tcPr>
          <w:p w14:paraId="03247BDE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Donors</w:t>
            </w:r>
            <w:r w:rsidRPr="00D554F4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29B0A6FA" w14:textId="77777777" w:rsidR="00AA7B78" w:rsidRPr="00D554F4" w:rsidRDefault="00AA7B78" w:rsidP="00190CCB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Sex (M/F)</w:t>
            </w:r>
          </w:p>
        </w:tc>
        <w:tc>
          <w:tcPr>
            <w:tcW w:w="1132" w:type="dxa"/>
          </w:tcPr>
          <w:p w14:paraId="7902888E" w14:textId="77777777" w:rsidR="00AA7B78" w:rsidRPr="00D554F4" w:rsidRDefault="00AA7B78" w:rsidP="00190CCB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2" w:type="dxa"/>
          </w:tcPr>
          <w:p w14:paraId="713DA838" w14:textId="77777777" w:rsidR="00AA7B78" w:rsidRPr="00D554F4" w:rsidRDefault="00AA7B78" w:rsidP="00190CCB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SARS-CoV-2 </w:t>
            </w:r>
            <w:proofErr w:type="spellStart"/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</w:tcPr>
          <w:p w14:paraId="656B5744" w14:textId="77777777" w:rsidR="00AA7B78" w:rsidRPr="00D554F4" w:rsidRDefault="00AA7B78" w:rsidP="00190CCB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# </w:t>
            </w:r>
            <w:proofErr w:type="spellStart"/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vaccine</w:t>
            </w:r>
            <w:proofErr w:type="spellEnd"/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doses</w:t>
            </w:r>
          </w:p>
        </w:tc>
        <w:tc>
          <w:tcPr>
            <w:tcW w:w="1132" w:type="dxa"/>
          </w:tcPr>
          <w:p w14:paraId="61FFAD55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BA.5 </w:t>
            </w:r>
          </w:p>
          <w:p w14:paraId="28A989B8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b/>
                <w:bCs/>
                <w:sz w:val="20"/>
                <w:szCs w:val="20"/>
              </w:rPr>
              <w:t>ID</w:t>
            </w:r>
            <w:r w:rsidRPr="00D554F4">
              <w:rPr>
                <w:rFonts w:eastAsia="Calibri" w:cstheme="minorHAnsi"/>
                <w:sz w:val="20"/>
                <w:szCs w:val="20"/>
                <w:vertAlign w:val="subscript"/>
              </w:rPr>
              <w:t>50</w:t>
            </w:r>
            <w:r w:rsidRPr="00D554F4">
              <w:rPr>
                <w:rFonts w:eastAsia="Calibri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132" w:type="dxa"/>
          </w:tcPr>
          <w:p w14:paraId="0B152AA5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b/>
                <w:bCs/>
                <w:sz w:val="20"/>
                <w:szCs w:val="20"/>
              </w:rPr>
              <w:t>BQ.1.1 ID</w:t>
            </w:r>
            <w:r w:rsidRPr="00D554F4">
              <w:rPr>
                <w:rFonts w:eastAsia="Calibri" w:cstheme="minorHAnsi"/>
                <w:sz w:val="20"/>
                <w:szCs w:val="20"/>
                <w:vertAlign w:val="subscript"/>
              </w:rPr>
              <w:t>50</w:t>
            </w:r>
            <w:r w:rsidRPr="00D554F4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4611A467" w14:textId="77777777" w:rsidR="00AA7B78" w:rsidRPr="00D554F4" w:rsidRDefault="00AA7B78" w:rsidP="00190CCB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XBB </w:t>
            </w:r>
          </w:p>
          <w:p w14:paraId="2DDCE08E" w14:textId="77777777" w:rsidR="00AA7B78" w:rsidRPr="00D554F4" w:rsidRDefault="00AA7B78" w:rsidP="00190CCB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554F4">
              <w:rPr>
                <w:rFonts w:eastAsia="Calibri" w:cstheme="minorHAnsi"/>
                <w:b/>
                <w:bCs/>
                <w:sz w:val="20"/>
                <w:szCs w:val="20"/>
              </w:rPr>
              <w:t>ID</w:t>
            </w:r>
            <w:r w:rsidRPr="00D554F4">
              <w:rPr>
                <w:rFonts w:eastAsia="Calibri" w:cstheme="minorHAnsi"/>
                <w:b/>
                <w:bCs/>
                <w:sz w:val="20"/>
                <w:szCs w:val="20"/>
                <w:vertAlign w:val="subscript"/>
              </w:rPr>
              <w:t xml:space="preserve">50 </w:t>
            </w:r>
          </w:p>
        </w:tc>
      </w:tr>
      <w:tr w:rsidR="00D554F4" w:rsidRPr="00D554F4" w14:paraId="1C42FD2E" w14:textId="77777777" w:rsidTr="1B76485C">
        <w:trPr>
          <w:trHeight w:val="315"/>
        </w:trPr>
        <w:tc>
          <w:tcPr>
            <w:tcW w:w="1132" w:type="dxa"/>
          </w:tcPr>
          <w:p w14:paraId="39F032E2" w14:textId="77777777" w:rsidR="00AA7B78" w:rsidRPr="00D554F4" w:rsidRDefault="00AA7B78" w:rsidP="00190CCB">
            <w:pPr>
              <w:rPr>
                <w:rStyle w:val="eop"/>
                <w:rFonts w:eastAsia="Calibri" w:cstheme="minorHAnsi"/>
                <w:sz w:val="20"/>
                <w:szCs w:val="20"/>
              </w:rPr>
            </w:pPr>
            <w:r w:rsidRPr="00D554F4">
              <w:rPr>
                <w:rStyle w:val="eop"/>
                <w:rFonts w:eastAsia="Calibri"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1132" w:type="dxa"/>
          </w:tcPr>
          <w:p w14:paraId="4EDCE6C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0B8F83D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132" w:type="dxa"/>
          </w:tcPr>
          <w:p w14:paraId="1BC0C2F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4D054A7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5F076A6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3A8B1A0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0572B2D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6BFDA155" w14:textId="77777777" w:rsidTr="1B76485C">
        <w:trPr>
          <w:trHeight w:val="315"/>
        </w:trPr>
        <w:tc>
          <w:tcPr>
            <w:tcW w:w="1132" w:type="dxa"/>
          </w:tcPr>
          <w:p w14:paraId="50F78DD9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1132" w:type="dxa"/>
          </w:tcPr>
          <w:p w14:paraId="4409AA4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41D5531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132" w:type="dxa"/>
          </w:tcPr>
          <w:p w14:paraId="2FE133C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Delta</w:t>
            </w:r>
          </w:p>
        </w:tc>
        <w:tc>
          <w:tcPr>
            <w:tcW w:w="1132" w:type="dxa"/>
          </w:tcPr>
          <w:p w14:paraId="6D8D443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32" w:type="dxa"/>
          </w:tcPr>
          <w:p w14:paraId="5F7FF9A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37  </w:t>
            </w:r>
          </w:p>
        </w:tc>
        <w:tc>
          <w:tcPr>
            <w:tcW w:w="1132" w:type="dxa"/>
          </w:tcPr>
          <w:p w14:paraId="4B98801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34779E3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1B9310B3" w14:textId="77777777" w:rsidTr="1B76485C">
        <w:trPr>
          <w:trHeight w:val="315"/>
        </w:trPr>
        <w:tc>
          <w:tcPr>
            <w:tcW w:w="1132" w:type="dxa"/>
          </w:tcPr>
          <w:p w14:paraId="7C2335A8" w14:textId="77777777" w:rsidR="00AA7B78" w:rsidRPr="00D554F4" w:rsidRDefault="00AA7B78" w:rsidP="00190CCB">
            <w:pPr>
              <w:rPr>
                <w:rStyle w:val="eop"/>
                <w:rFonts w:eastAsia="Calibri" w:cstheme="minorHAnsi"/>
                <w:sz w:val="20"/>
                <w:szCs w:val="20"/>
              </w:rPr>
            </w:pPr>
            <w:r w:rsidRPr="00D554F4">
              <w:rPr>
                <w:rStyle w:val="eop"/>
                <w:rFonts w:eastAsia="Calibri"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1132" w:type="dxa"/>
          </w:tcPr>
          <w:p w14:paraId="6DCE70E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23CF40E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1132" w:type="dxa"/>
          </w:tcPr>
          <w:p w14:paraId="60F929F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51CCD3D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39E7750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7F82A2C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51AAABF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2462C9CE" w14:textId="77777777" w:rsidTr="1B76485C">
        <w:trPr>
          <w:trHeight w:val="315"/>
        </w:trPr>
        <w:tc>
          <w:tcPr>
            <w:tcW w:w="1132" w:type="dxa"/>
          </w:tcPr>
          <w:p w14:paraId="73F455D3" w14:textId="77777777" w:rsidR="00AA7B78" w:rsidRPr="00D554F4" w:rsidRDefault="00AA7B78" w:rsidP="00190CCB">
            <w:pPr>
              <w:rPr>
                <w:rStyle w:val="normaltextrun"/>
                <w:rFonts w:eastAsia="Calibri" w:cstheme="minorHAnsi"/>
                <w:sz w:val="20"/>
                <w:szCs w:val="20"/>
              </w:rPr>
            </w:pPr>
            <w:r w:rsidRPr="00D554F4">
              <w:rPr>
                <w:rStyle w:val="normaltextrun"/>
                <w:rFonts w:eastAsia="Calibri"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1132" w:type="dxa"/>
          </w:tcPr>
          <w:p w14:paraId="7F8D85B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734EFC37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132" w:type="dxa"/>
          </w:tcPr>
          <w:p w14:paraId="382EC23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74DE8C87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18C2063D" w14:textId="51CCD21A" w:rsidR="00AA7B78" w:rsidRPr="00D554F4" w:rsidRDefault="7A5FD784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66761AE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6 </w:t>
            </w:r>
          </w:p>
        </w:tc>
        <w:tc>
          <w:tcPr>
            <w:tcW w:w="1132" w:type="dxa"/>
          </w:tcPr>
          <w:p w14:paraId="5BF36B2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6   </w:t>
            </w:r>
          </w:p>
        </w:tc>
      </w:tr>
      <w:tr w:rsidR="00D554F4" w:rsidRPr="00D554F4" w14:paraId="6125EDA5" w14:textId="77777777" w:rsidTr="1B76485C">
        <w:trPr>
          <w:trHeight w:val="315"/>
        </w:trPr>
        <w:tc>
          <w:tcPr>
            <w:tcW w:w="1132" w:type="dxa"/>
          </w:tcPr>
          <w:p w14:paraId="7CE4A95E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1132" w:type="dxa"/>
          </w:tcPr>
          <w:p w14:paraId="6B426A9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6DFF1A6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132" w:type="dxa"/>
          </w:tcPr>
          <w:p w14:paraId="6EA510F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4D8910C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1E55609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4C66259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05BDE5C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5E107B58" w14:textId="77777777" w:rsidTr="1B76485C">
        <w:trPr>
          <w:trHeight w:val="315"/>
        </w:trPr>
        <w:tc>
          <w:tcPr>
            <w:tcW w:w="1132" w:type="dxa"/>
          </w:tcPr>
          <w:p w14:paraId="071ABCAB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6 </w:t>
            </w:r>
          </w:p>
        </w:tc>
        <w:tc>
          <w:tcPr>
            <w:tcW w:w="1132" w:type="dxa"/>
          </w:tcPr>
          <w:p w14:paraId="27C4AAE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3EDD8EB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132" w:type="dxa"/>
          </w:tcPr>
          <w:p w14:paraId="54B9467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62D2303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3490325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44  </w:t>
            </w:r>
          </w:p>
        </w:tc>
        <w:tc>
          <w:tcPr>
            <w:tcW w:w="1132" w:type="dxa"/>
          </w:tcPr>
          <w:p w14:paraId="1AE7888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4  </w:t>
            </w:r>
          </w:p>
        </w:tc>
        <w:tc>
          <w:tcPr>
            <w:tcW w:w="1132" w:type="dxa"/>
          </w:tcPr>
          <w:p w14:paraId="3F6D458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</w:tr>
      <w:tr w:rsidR="00D554F4" w:rsidRPr="00D554F4" w14:paraId="475283E2" w14:textId="77777777" w:rsidTr="1B76485C">
        <w:trPr>
          <w:trHeight w:val="315"/>
        </w:trPr>
        <w:tc>
          <w:tcPr>
            <w:tcW w:w="1132" w:type="dxa"/>
          </w:tcPr>
          <w:p w14:paraId="3958C71F" w14:textId="77777777" w:rsidR="00AA7B78" w:rsidRPr="00D554F4" w:rsidRDefault="00AA7B78" w:rsidP="00190CCB">
            <w:pPr>
              <w:rPr>
                <w:rStyle w:val="normaltextrun"/>
                <w:rFonts w:eastAsia="Calibri" w:cstheme="minorHAnsi"/>
                <w:sz w:val="20"/>
                <w:szCs w:val="20"/>
              </w:rPr>
            </w:pPr>
            <w:r w:rsidRPr="00D554F4">
              <w:rPr>
                <w:rStyle w:val="normaltextrun"/>
                <w:rFonts w:eastAsia="Calibri" w:cstheme="minorHAnsi"/>
                <w:sz w:val="20"/>
                <w:szCs w:val="20"/>
              </w:rPr>
              <w:t xml:space="preserve">7 </w:t>
            </w:r>
          </w:p>
        </w:tc>
        <w:tc>
          <w:tcPr>
            <w:tcW w:w="1132" w:type="dxa"/>
          </w:tcPr>
          <w:p w14:paraId="1DDBB62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0E87B8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1132" w:type="dxa"/>
          </w:tcPr>
          <w:p w14:paraId="41D7665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Delta</w:t>
            </w:r>
          </w:p>
        </w:tc>
        <w:tc>
          <w:tcPr>
            <w:tcW w:w="1132" w:type="dxa"/>
          </w:tcPr>
          <w:p w14:paraId="7F7F282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32" w:type="dxa"/>
          </w:tcPr>
          <w:p w14:paraId="4C34FBC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4 </w:t>
            </w:r>
          </w:p>
        </w:tc>
        <w:tc>
          <w:tcPr>
            <w:tcW w:w="1132" w:type="dxa"/>
          </w:tcPr>
          <w:p w14:paraId="27ABA20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7E741B9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0   </w:t>
            </w:r>
          </w:p>
        </w:tc>
      </w:tr>
      <w:tr w:rsidR="00D554F4" w:rsidRPr="00D554F4" w14:paraId="55641F2C" w14:textId="77777777" w:rsidTr="1B76485C">
        <w:trPr>
          <w:trHeight w:val="315"/>
        </w:trPr>
        <w:tc>
          <w:tcPr>
            <w:tcW w:w="1132" w:type="dxa"/>
          </w:tcPr>
          <w:p w14:paraId="439A58D5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8 </w:t>
            </w:r>
          </w:p>
        </w:tc>
        <w:tc>
          <w:tcPr>
            <w:tcW w:w="1132" w:type="dxa"/>
          </w:tcPr>
          <w:p w14:paraId="134EB42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4D620EA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132" w:type="dxa"/>
          </w:tcPr>
          <w:p w14:paraId="45D9691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40A0C52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72B885C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69  </w:t>
            </w:r>
          </w:p>
        </w:tc>
        <w:tc>
          <w:tcPr>
            <w:tcW w:w="1132" w:type="dxa"/>
          </w:tcPr>
          <w:p w14:paraId="2BF0A22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498A301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0   </w:t>
            </w:r>
          </w:p>
        </w:tc>
      </w:tr>
      <w:tr w:rsidR="00D554F4" w:rsidRPr="00D554F4" w14:paraId="438F6CBA" w14:textId="77777777" w:rsidTr="1B76485C">
        <w:trPr>
          <w:trHeight w:val="315"/>
        </w:trPr>
        <w:tc>
          <w:tcPr>
            <w:tcW w:w="1132" w:type="dxa"/>
          </w:tcPr>
          <w:p w14:paraId="7D0CD0FE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1132" w:type="dxa"/>
          </w:tcPr>
          <w:p w14:paraId="6FBAA3B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6626D49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132" w:type="dxa"/>
          </w:tcPr>
          <w:p w14:paraId="7AB627C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3920DA5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3C659F9D" w14:textId="735BA866" w:rsidR="00AA7B78" w:rsidRPr="00D554F4" w:rsidRDefault="276CD972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21A9199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0  </w:t>
            </w:r>
          </w:p>
        </w:tc>
        <w:tc>
          <w:tcPr>
            <w:tcW w:w="1132" w:type="dxa"/>
          </w:tcPr>
          <w:p w14:paraId="6F484BC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29   </w:t>
            </w:r>
          </w:p>
        </w:tc>
      </w:tr>
      <w:tr w:rsidR="00D554F4" w:rsidRPr="00D554F4" w14:paraId="4DAF5E91" w14:textId="77777777" w:rsidTr="1B76485C">
        <w:trPr>
          <w:trHeight w:val="315"/>
        </w:trPr>
        <w:tc>
          <w:tcPr>
            <w:tcW w:w="1132" w:type="dxa"/>
          </w:tcPr>
          <w:p w14:paraId="704B0332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1132" w:type="dxa"/>
          </w:tcPr>
          <w:p w14:paraId="08C6770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40D0DD5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132" w:type="dxa"/>
          </w:tcPr>
          <w:p w14:paraId="27C873B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500B881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6570FA66" w14:textId="418AEEB5" w:rsidR="00AA7B78" w:rsidRPr="00D554F4" w:rsidRDefault="03021228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3A431AA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494  </w:t>
            </w:r>
          </w:p>
        </w:tc>
        <w:tc>
          <w:tcPr>
            <w:tcW w:w="1132" w:type="dxa"/>
          </w:tcPr>
          <w:p w14:paraId="3B6285A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13   </w:t>
            </w:r>
          </w:p>
        </w:tc>
      </w:tr>
      <w:tr w:rsidR="00D554F4" w:rsidRPr="00D554F4" w14:paraId="0D76FF5B" w14:textId="77777777" w:rsidTr="1B76485C">
        <w:trPr>
          <w:trHeight w:val="315"/>
        </w:trPr>
        <w:tc>
          <w:tcPr>
            <w:tcW w:w="1132" w:type="dxa"/>
          </w:tcPr>
          <w:p w14:paraId="5BCBD244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1 </w:t>
            </w:r>
          </w:p>
        </w:tc>
        <w:tc>
          <w:tcPr>
            <w:tcW w:w="1132" w:type="dxa"/>
          </w:tcPr>
          <w:p w14:paraId="354E62A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1B2A91D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132" w:type="dxa"/>
          </w:tcPr>
          <w:p w14:paraId="4B2A507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/2</w:t>
            </w:r>
          </w:p>
        </w:tc>
        <w:tc>
          <w:tcPr>
            <w:tcW w:w="1132" w:type="dxa"/>
          </w:tcPr>
          <w:p w14:paraId="315D607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66496A8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264  </w:t>
            </w:r>
          </w:p>
        </w:tc>
        <w:tc>
          <w:tcPr>
            <w:tcW w:w="1132" w:type="dxa"/>
          </w:tcPr>
          <w:p w14:paraId="2989701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20  </w:t>
            </w:r>
          </w:p>
        </w:tc>
        <w:tc>
          <w:tcPr>
            <w:tcW w:w="1132" w:type="dxa"/>
          </w:tcPr>
          <w:p w14:paraId="189E56D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4   </w:t>
            </w:r>
          </w:p>
        </w:tc>
      </w:tr>
      <w:tr w:rsidR="00D554F4" w:rsidRPr="00D554F4" w14:paraId="338249FC" w14:textId="77777777" w:rsidTr="1B76485C">
        <w:trPr>
          <w:trHeight w:val="315"/>
        </w:trPr>
        <w:tc>
          <w:tcPr>
            <w:tcW w:w="1132" w:type="dxa"/>
          </w:tcPr>
          <w:p w14:paraId="292EF9D6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1132" w:type="dxa"/>
          </w:tcPr>
          <w:p w14:paraId="0A334DE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6D41460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132" w:type="dxa"/>
          </w:tcPr>
          <w:p w14:paraId="7C27641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0E37840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02D0A08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336  </w:t>
            </w:r>
          </w:p>
        </w:tc>
        <w:tc>
          <w:tcPr>
            <w:tcW w:w="1132" w:type="dxa"/>
          </w:tcPr>
          <w:p w14:paraId="18AB971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51  </w:t>
            </w:r>
          </w:p>
        </w:tc>
        <w:tc>
          <w:tcPr>
            <w:tcW w:w="1132" w:type="dxa"/>
          </w:tcPr>
          <w:p w14:paraId="09D10A3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31   </w:t>
            </w:r>
          </w:p>
        </w:tc>
      </w:tr>
      <w:tr w:rsidR="00D554F4" w:rsidRPr="00D554F4" w14:paraId="3B4F56B5" w14:textId="77777777" w:rsidTr="1B76485C">
        <w:trPr>
          <w:trHeight w:val="315"/>
        </w:trPr>
        <w:tc>
          <w:tcPr>
            <w:tcW w:w="1132" w:type="dxa"/>
          </w:tcPr>
          <w:p w14:paraId="285D0624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3 </w:t>
            </w:r>
          </w:p>
        </w:tc>
        <w:tc>
          <w:tcPr>
            <w:tcW w:w="1132" w:type="dxa"/>
          </w:tcPr>
          <w:p w14:paraId="13C1526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7A82B2D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1132" w:type="dxa"/>
          </w:tcPr>
          <w:p w14:paraId="0313231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2</w:t>
            </w:r>
          </w:p>
        </w:tc>
        <w:tc>
          <w:tcPr>
            <w:tcW w:w="1132" w:type="dxa"/>
          </w:tcPr>
          <w:p w14:paraId="10360C7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0489D6C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65  </w:t>
            </w:r>
          </w:p>
        </w:tc>
        <w:tc>
          <w:tcPr>
            <w:tcW w:w="1132" w:type="dxa"/>
          </w:tcPr>
          <w:p w14:paraId="37025A9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5  </w:t>
            </w:r>
          </w:p>
        </w:tc>
        <w:tc>
          <w:tcPr>
            <w:tcW w:w="1132" w:type="dxa"/>
          </w:tcPr>
          <w:p w14:paraId="7059AD0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4   </w:t>
            </w:r>
          </w:p>
        </w:tc>
      </w:tr>
      <w:tr w:rsidR="00D554F4" w:rsidRPr="00D554F4" w14:paraId="18191E06" w14:textId="77777777" w:rsidTr="1B76485C">
        <w:trPr>
          <w:trHeight w:val="315"/>
        </w:trPr>
        <w:tc>
          <w:tcPr>
            <w:tcW w:w="1132" w:type="dxa"/>
          </w:tcPr>
          <w:p w14:paraId="6DBE3917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4 </w:t>
            </w:r>
          </w:p>
        </w:tc>
        <w:tc>
          <w:tcPr>
            <w:tcW w:w="1132" w:type="dxa"/>
          </w:tcPr>
          <w:p w14:paraId="35A1114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7F21B12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132" w:type="dxa"/>
          </w:tcPr>
          <w:p w14:paraId="4A97155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211B811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3734A70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80  </w:t>
            </w:r>
          </w:p>
        </w:tc>
        <w:tc>
          <w:tcPr>
            <w:tcW w:w="1132" w:type="dxa"/>
          </w:tcPr>
          <w:p w14:paraId="79F77BB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6  </w:t>
            </w:r>
          </w:p>
        </w:tc>
        <w:tc>
          <w:tcPr>
            <w:tcW w:w="1132" w:type="dxa"/>
          </w:tcPr>
          <w:p w14:paraId="26514D8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3   </w:t>
            </w:r>
          </w:p>
        </w:tc>
      </w:tr>
      <w:tr w:rsidR="00D554F4" w:rsidRPr="00D554F4" w14:paraId="53572216" w14:textId="77777777" w:rsidTr="1B76485C">
        <w:trPr>
          <w:trHeight w:val="315"/>
        </w:trPr>
        <w:tc>
          <w:tcPr>
            <w:tcW w:w="1132" w:type="dxa"/>
          </w:tcPr>
          <w:p w14:paraId="16A19311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1132" w:type="dxa"/>
          </w:tcPr>
          <w:p w14:paraId="4F93A03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6D75F17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132" w:type="dxa"/>
          </w:tcPr>
          <w:p w14:paraId="60BD1E6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5244038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1647142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301  </w:t>
            </w:r>
          </w:p>
        </w:tc>
        <w:tc>
          <w:tcPr>
            <w:tcW w:w="1132" w:type="dxa"/>
          </w:tcPr>
          <w:p w14:paraId="3FDDD18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71  </w:t>
            </w:r>
          </w:p>
        </w:tc>
        <w:tc>
          <w:tcPr>
            <w:tcW w:w="1132" w:type="dxa"/>
          </w:tcPr>
          <w:p w14:paraId="3BBCC17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23   </w:t>
            </w:r>
          </w:p>
        </w:tc>
      </w:tr>
      <w:tr w:rsidR="00D554F4" w:rsidRPr="00D554F4" w14:paraId="0A999B51" w14:textId="77777777" w:rsidTr="1B76485C">
        <w:trPr>
          <w:trHeight w:val="315"/>
        </w:trPr>
        <w:tc>
          <w:tcPr>
            <w:tcW w:w="1132" w:type="dxa"/>
          </w:tcPr>
          <w:p w14:paraId="50C38BBE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6 </w:t>
            </w:r>
          </w:p>
        </w:tc>
        <w:tc>
          <w:tcPr>
            <w:tcW w:w="1132" w:type="dxa"/>
          </w:tcPr>
          <w:p w14:paraId="78D4EB7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B5AF0B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132" w:type="dxa"/>
          </w:tcPr>
          <w:p w14:paraId="0AD1F30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3364224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2383475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7E53EC9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74A8CBA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089AD53D" w14:textId="77777777" w:rsidTr="1B76485C">
        <w:trPr>
          <w:trHeight w:val="315"/>
        </w:trPr>
        <w:tc>
          <w:tcPr>
            <w:tcW w:w="1132" w:type="dxa"/>
          </w:tcPr>
          <w:p w14:paraId="41E81737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7 </w:t>
            </w:r>
          </w:p>
        </w:tc>
        <w:tc>
          <w:tcPr>
            <w:tcW w:w="1132" w:type="dxa"/>
          </w:tcPr>
          <w:p w14:paraId="7FCF79E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5585C7A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1132" w:type="dxa"/>
          </w:tcPr>
          <w:p w14:paraId="084A097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</w:t>
            </w:r>
          </w:p>
        </w:tc>
        <w:tc>
          <w:tcPr>
            <w:tcW w:w="1132" w:type="dxa"/>
          </w:tcPr>
          <w:p w14:paraId="1B592CD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32" w:type="dxa"/>
          </w:tcPr>
          <w:p w14:paraId="4719E017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46  </w:t>
            </w:r>
          </w:p>
        </w:tc>
        <w:tc>
          <w:tcPr>
            <w:tcW w:w="1132" w:type="dxa"/>
          </w:tcPr>
          <w:p w14:paraId="46B69DB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66CE04C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3048497D" w14:textId="77777777" w:rsidTr="1B76485C">
        <w:trPr>
          <w:trHeight w:val="315"/>
        </w:trPr>
        <w:tc>
          <w:tcPr>
            <w:tcW w:w="1132" w:type="dxa"/>
          </w:tcPr>
          <w:p w14:paraId="36F33172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8 </w:t>
            </w:r>
          </w:p>
        </w:tc>
        <w:tc>
          <w:tcPr>
            <w:tcW w:w="1132" w:type="dxa"/>
          </w:tcPr>
          <w:p w14:paraId="2ABCA34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21D1A65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132" w:type="dxa"/>
          </w:tcPr>
          <w:p w14:paraId="02E79B5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/2</w:t>
            </w:r>
          </w:p>
        </w:tc>
        <w:tc>
          <w:tcPr>
            <w:tcW w:w="1132" w:type="dxa"/>
          </w:tcPr>
          <w:p w14:paraId="0A3E5D5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159000E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62  </w:t>
            </w:r>
          </w:p>
        </w:tc>
        <w:tc>
          <w:tcPr>
            <w:tcW w:w="1132" w:type="dxa"/>
          </w:tcPr>
          <w:p w14:paraId="507F085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346F637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5A1CF81D" w14:textId="77777777" w:rsidTr="1B76485C">
        <w:trPr>
          <w:trHeight w:val="315"/>
        </w:trPr>
        <w:tc>
          <w:tcPr>
            <w:tcW w:w="1132" w:type="dxa"/>
          </w:tcPr>
          <w:p w14:paraId="60381826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19 </w:t>
            </w:r>
          </w:p>
        </w:tc>
        <w:tc>
          <w:tcPr>
            <w:tcW w:w="1132" w:type="dxa"/>
          </w:tcPr>
          <w:p w14:paraId="63035E8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34ED43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132" w:type="dxa"/>
          </w:tcPr>
          <w:p w14:paraId="522EF92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6F19EE9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50E3F0E0" w14:textId="09097F37" w:rsidR="00AA7B78" w:rsidRPr="00D554F4" w:rsidRDefault="2F15D252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</w:t>
            </w:r>
          </w:p>
        </w:tc>
        <w:tc>
          <w:tcPr>
            <w:tcW w:w="1132" w:type="dxa"/>
          </w:tcPr>
          <w:p w14:paraId="539C945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86  </w:t>
            </w:r>
          </w:p>
        </w:tc>
        <w:tc>
          <w:tcPr>
            <w:tcW w:w="1132" w:type="dxa"/>
          </w:tcPr>
          <w:p w14:paraId="38F2EA8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91   </w:t>
            </w:r>
          </w:p>
        </w:tc>
      </w:tr>
      <w:tr w:rsidR="00D554F4" w:rsidRPr="00D554F4" w14:paraId="4FD31827" w14:textId="77777777" w:rsidTr="1B76485C">
        <w:trPr>
          <w:trHeight w:val="315"/>
        </w:trPr>
        <w:tc>
          <w:tcPr>
            <w:tcW w:w="1132" w:type="dxa"/>
          </w:tcPr>
          <w:p w14:paraId="24676906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0 </w:t>
            </w:r>
          </w:p>
        </w:tc>
        <w:tc>
          <w:tcPr>
            <w:tcW w:w="1132" w:type="dxa"/>
          </w:tcPr>
          <w:p w14:paraId="2E34C1A7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38F5FF8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132" w:type="dxa"/>
          </w:tcPr>
          <w:p w14:paraId="5058D26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/2</w:t>
            </w:r>
          </w:p>
        </w:tc>
        <w:tc>
          <w:tcPr>
            <w:tcW w:w="1132" w:type="dxa"/>
          </w:tcPr>
          <w:p w14:paraId="7A8CBCF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043B349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66  </w:t>
            </w:r>
          </w:p>
        </w:tc>
        <w:tc>
          <w:tcPr>
            <w:tcW w:w="1132" w:type="dxa"/>
          </w:tcPr>
          <w:p w14:paraId="6E5E4AD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2  </w:t>
            </w:r>
          </w:p>
        </w:tc>
        <w:tc>
          <w:tcPr>
            <w:tcW w:w="1132" w:type="dxa"/>
          </w:tcPr>
          <w:p w14:paraId="326B0CB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</w:tr>
      <w:tr w:rsidR="00D554F4" w:rsidRPr="00D554F4" w14:paraId="79B32A36" w14:textId="77777777" w:rsidTr="1B76485C">
        <w:trPr>
          <w:trHeight w:val="315"/>
        </w:trPr>
        <w:tc>
          <w:tcPr>
            <w:tcW w:w="1132" w:type="dxa"/>
          </w:tcPr>
          <w:p w14:paraId="705263EF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1 </w:t>
            </w:r>
          </w:p>
        </w:tc>
        <w:tc>
          <w:tcPr>
            <w:tcW w:w="1132" w:type="dxa"/>
          </w:tcPr>
          <w:p w14:paraId="23D0CAE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C03C16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1132" w:type="dxa"/>
          </w:tcPr>
          <w:p w14:paraId="571E5D1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 BA.1/2</w:t>
            </w:r>
          </w:p>
        </w:tc>
        <w:tc>
          <w:tcPr>
            <w:tcW w:w="1132" w:type="dxa"/>
          </w:tcPr>
          <w:p w14:paraId="42E5ED5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32" w:type="dxa"/>
          </w:tcPr>
          <w:p w14:paraId="09CEB5A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3  </w:t>
            </w:r>
          </w:p>
        </w:tc>
        <w:tc>
          <w:tcPr>
            <w:tcW w:w="1132" w:type="dxa"/>
          </w:tcPr>
          <w:p w14:paraId="5A1B0D4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5ADA09B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058D14CD" w14:textId="77777777" w:rsidTr="1B76485C">
        <w:trPr>
          <w:trHeight w:val="315"/>
        </w:trPr>
        <w:tc>
          <w:tcPr>
            <w:tcW w:w="1132" w:type="dxa"/>
          </w:tcPr>
          <w:p w14:paraId="69674211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2 </w:t>
            </w:r>
          </w:p>
        </w:tc>
        <w:tc>
          <w:tcPr>
            <w:tcW w:w="1132" w:type="dxa"/>
          </w:tcPr>
          <w:p w14:paraId="395E681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75CCBD2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132" w:type="dxa"/>
          </w:tcPr>
          <w:p w14:paraId="4A81903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678611A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1D6009B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621  </w:t>
            </w:r>
          </w:p>
        </w:tc>
        <w:tc>
          <w:tcPr>
            <w:tcW w:w="1132" w:type="dxa"/>
          </w:tcPr>
          <w:p w14:paraId="08606C7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9  </w:t>
            </w:r>
          </w:p>
        </w:tc>
        <w:tc>
          <w:tcPr>
            <w:tcW w:w="1132" w:type="dxa"/>
          </w:tcPr>
          <w:p w14:paraId="762F098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62   </w:t>
            </w:r>
          </w:p>
        </w:tc>
      </w:tr>
      <w:tr w:rsidR="00D554F4" w:rsidRPr="00D554F4" w14:paraId="5C75DF7F" w14:textId="77777777" w:rsidTr="1B76485C">
        <w:trPr>
          <w:trHeight w:val="315"/>
        </w:trPr>
        <w:tc>
          <w:tcPr>
            <w:tcW w:w="1132" w:type="dxa"/>
          </w:tcPr>
          <w:p w14:paraId="1063BC17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3 </w:t>
            </w:r>
          </w:p>
        </w:tc>
        <w:tc>
          <w:tcPr>
            <w:tcW w:w="1132" w:type="dxa"/>
          </w:tcPr>
          <w:p w14:paraId="5D3379F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1ADC1BF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132" w:type="dxa"/>
          </w:tcPr>
          <w:p w14:paraId="0929443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0F2A02D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59BCA3D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05  </w:t>
            </w:r>
          </w:p>
        </w:tc>
        <w:tc>
          <w:tcPr>
            <w:tcW w:w="1132" w:type="dxa"/>
          </w:tcPr>
          <w:p w14:paraId="34E5400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90  </w:t>
            </w:r>
          </w:p>
        </w:tc>
        <w:tc>
          <w:tcPr>
            <w:tcW w:w="1132" w:type="dxa"/>
          </w:tcPr>
          <w:p w14:paraId="59D506E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22   </w:t>
            </w:r>
          </w:p>
        </w:tc>
      </w:tr>
      <w:tr w:rsidR="00D554F4" w:rsidRPr="00D554F4" w14:paraId="4E1BD9D6" w14:textId="77777777" w:rsidTr="1B76485C">
        <w:trPr>
          <w:trHeight w:val="315"/>
        </w:trPr>
        <w:tc>
          <w:tcPr>
            <w:tcW w:w="1132" w:type="dxa"/>
          </w:tcPr>
          <w:p w14:paraId="310BEB59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4 </w:t>
            </w:r>
          </w:p>
        </w:tc>
        <w:tc>
          <w:tcPr>
            <w:tcW w:w="1132" w:type="dxa"/>
          </w:tcPr>
          <w:p w14:paraId="3150718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761F0FD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132" w:type="dxa"/>
          </w:tcPr>
          <w:p w14:paraId="20B0A5B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33D2573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27699F5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1A13BBA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0213D69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21EF2419" w14:textId="77777777" w:rsidTr="1B76485C">
        <w:trPr>
          <w:trHeight w:val="315"/>
        </w:trPr>
        <w:tc>
          <w:tcPr>
            <w:tcW w:w="1132" w:type="dxa"/>
          </w:tcPr>
          <w:p w14:paraId="1D80BA11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5 </w:t>
            </w:r>
          </w:p>
        </w:tc>
        <w:tc>
          <w:tcPr>
            <w:tcW w:w="1132" w:type="dxa"/>
          </w:tcPr>
          <w:p w14:paraId="6E6EE80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2FC93EA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1132" w:type="dxa"/>
          </w:tcPr>
          <w:p w14:paraId="5676216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</w:t>
            </w:r>
          </w:p>
        </w:tc>
        <w:tc>
          <w:tcPr>
            <w:tcW w:w="1132" w:type="dxa"/>
          </w:tcPr>
          <w:p w14:paraId="0CEB585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32" w:type="dxa"/>
          </w:tcPr>
          <w:p w14:paraId="3BA99E42" w14:textId="65122371" w:rsidR="00AA7B78" w:rsidRPr="00D554F4" w:rsidRDefault="53FEBAAE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752925D6" w14:textId="53D521F3" w:rsidR="00AA7B78" w:rsidRPr="00D554F4" w:rsidRDefault="7631D705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469D771B" w14:textId="293EAD2A" w:rsidR="00AA7B78" w:rsidRPr="00D554F4" w:rsidRDefault="30E65D1F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 </w:t>
            </w:r>
          </w:p>
        </w:tc>
      </w:tr>
      <w:tr w:rsidR="00D554F4" w:rsidRPr="00D554F4" w14:paraId="49DF96A9" w14:textId="77777777" w:rsidTr="1B76485C">
        <w:trPr>
          <w:trHeight w:val="315"/>
        </w:trPr>
        <w:tc>
          <w:tcPr>
            <w:tcW w:w="1132" w:type="dxa"/>
          </w:tcPr>
          <w:p w14:paraId="6E488C06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6 </w:t>
            </w:r>
          </w:p>
        </w:tc>
        <w:tc>
          <w:tcPr>
            <w:tcW w:w="1132" w:type="dxa"/>
          </w:tcPr>
          <w:p w14:paraId="7030C42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9E2F83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132" w:type="dxa"/>
          </w:tcPr>
          <w:p w14:paraId="335A532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Delta</w:t>
            </w:r>
          </w:p>
        </w:tc>
        <w:tc>
          <w:tcPr>
            <w:tcW w:w="1132" w:type="dxa"/>
          </w:tcPr>
          <w:p w14:paraId="2B34662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143F59A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63  </w:t>
            </w:r>
          </w:p>
        </w:tc>
        <w:tc>
          <w:tcPr>
            <w:tcW w:w="1132" w:type="dxa"/>
          </w:tcPr>
          <w:p w14:paraId="5D5F4F0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2C68C1C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40F7606C" w14:textId="77777777" w:rsidTr="1B76485C">
        <w:trPr>
          <w:trHeight w:val="315"/>
        </w:trPr>
        <w:tc>
          <w:tcPr>
            <w:tcW w:w="1132" w:type="dxa"/>
          </w:tcPr>
          <w:p w14:paraId="21A3AC49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7 </w:t>
            </w:r>
          </w:p>
        </w:tc>
        <w:tc>
          <w:tcPr>
            <w:tcW w:w="1132" w:type="dxa"/>
          </w:tcPr>
          <w:p w14:paraId="1F152CA9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0A5F157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132" w:type="dxa"/>
          </w:tcPr>
          <w:p w14:paraId="7CC6D69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732405D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4801345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7140E33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61597C0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435F9087" w14:textId="77777777" w:rsidTr="1B76485C">
        <w:trPr>
          <w:trHeight w:val="315"/>
        </w:trPr>
        <w:tc>
          <w:tcPr>
            <w:tcW w:w="1132" w:type="dxa"/>
          </w:tcPr>
          <w:p w14:paraId="6D3AE733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8 </w:t>
            </w:r>
          </w:p>
        </w:tc>
        <w:tc>
          <w:tcPr>
            <w:tcW w:w="1132" w:type="dxa"/>
          </w:tcPr>
          <w:p w14:paraId="07C472D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6753C9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132" w:type="dxa"/>
          </w:tcPr>
          <w:p w14:paraId="2AA2ABC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5</w:t>
            </w:r>
          </w:p>
        </w:tc>
        <w:tc>
          <w:tcPr>
            <w:tcW w:w="1132" w:type="dxa"/>
          </w:tcPr>
          <w:p w14:paraId="3DA49DE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6F497722" w14:textId="21801890" w:rsidR="00AA7B78" w:rsidRPr="00D554F4" w:rsidRDefault="7635C1AF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706C4E9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87  </w:t>
            </w:r>
          </w:p>
        </w:tc>
        <w:tc>
          <w:tcPr>
            <w:tcW w:w="1132" w:type="dxa"/>
          </w:tcPr>
          <w:p w14:paraId="061088D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369   </w:t>
            </w:r>
          </w:p>
        </w:tc>
      </w:tr>
      <w:tr w:rsidR="00D554F4" w:rsidRPr="00D554F4" w14:paraId="790FA94E" w14:textId="77777777" w:rsidTr="1B76485C">
        <w:trPr>
          <w:trHeight w:val="315"/>
        </w:trPr>
        <w:tc>
          <w:tcPr>
            <w:tcW w:w="1132" w:type="dxa"/>
          </w:tcPr>
          <w:p w14:paraId="443869C1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29 </w:t>
            </w:r>
          </w:p>
        </w:tc>
        <w:tc>
          <w:tcPr>
            <w:tcW w:w="1132" w:type="dxa"/>
          </w:tcPr>
          <w:p w14:paraId="433DDB5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37157F37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132" w:type="dxa"/>
          </w:tcPr>
          <w:p w14:paraId="4EBE213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/2</w:t>
            </w:r>
          </w:p>
        </w:tc>
        <w:tc>
          <w:tcPr>
            <w:tcW w:w="1132" w:type="dxa"/>
          </w:tcPr>
          <w:p w14:paraId="6F0C483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453A4F26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42  </w:t>
            </w:r>
          </w:p>
        </w:tc>
        <w:tc>
          <w:tcPr>
            <w:tcW w:w="1132" w:type="dxa"/>
          </w:tcPr>
          <w:p w14:paraId="68FB4C6E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56  </w:t>
            </w:r>
          </w:p>
        </w:tc>
        <w:tc>
          <w:tcPr>
            <w:tcW w:w="1132" w:type="dxa"/>
          </w:tcPr>
          <w:p w14:paraId="0BAFF9D2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4   </w:t>
            </w:r>
          </w:p>
        </w:tc>
      </w:tr>
      <w:tr w:rsidR="00D554F4" w:rsidRPr="00D554F4" w14:paraId="29814294" w14:textId="77777777" w:rsidTr="1B76485C">
        <w:trPr>
          <w:trHeight w:val="315"/>
        </w:trPr>
        <w:tc>
          <w:tcPr>
            <w:tcW w:w="1132" w:type="dxa"/>
          </w:tcPr>
          <w:p w14:paraId="68DF0221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30 </w:t>
            </w:r>
          </w:p>
        </w:tc>
        <w:tc>
          <w:tcPr>
            <w:tcW w:w="1132" w:type="dxa"/>
          </w:tcPr>
          <w:p w14:paraId="4E61A24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129C368C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132" w:type="dxa"/>
          </w:tcPr>
          <w:p w14:paraId="0DE552C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/2</w:t>
            </w:r>
          </w:p>
        </w:tc>
        <w:tc>
          <w:tcPr>
            <w:tcW w:w="1132" w:type="dxa"/>
          </w:tcPr>
          <w:p w14:paraId="31A585C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360A8CFF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24  </w:t>
            </w:r>
          </w:p>
        </w:tc>
        <w:tc>
          <w:tcPr>
            <w:tcW w:w="1132" w:type="dxa"/>
          </w:tcPr>
          <w:p w14:paraId="4DCFDAB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</w:t>
            </w:r>
          </w:p>
        </w:tc>
        <w:tc>
          <w:tcPr>
            <w:tcW w:w="1132" w:type="dxa"/>
          </w:tcPr>
          <w:p w14:paraId="3A0694A5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&lt;10   </w:t>
            </w:r>
          </w:p>
        </w:tc>
      </w:tr>
      <w:tr w:rsidR="00D554F4" w:rsidRPr="00D554F4" w14:paraId="3E01E6CB" w14:textId="77777777" w:rsidTr="1B76485C">
        <w:trPr>
          <w:trHeight w:val="315"/>
        </w:trPr>
        <w:tc>
          <w:tcPr>
            <w:tcW w:w="1132" w:type="dxa"/>
          </w:tcPr>
          <w:p w14:paraId="5EE3E9ED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31 </w:t>
            </w:r>
          </w:p>
        </w:tc>
        <w:tc>
          <w:tcPr>
            <w:tcW w:w="1132" w:type="dxa"/>
          </w:tcPr>
          <w:p w14:paraId="689211D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132" w:type="dxa"/>
          </w:tcPr>
          <w:p w14:paraId="46C38920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132" w:type="dxa"/>
          </w:tcPr>
          <w:p w14:paraId="56705B8D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BA.1/2</w:t>
            </w:r>
          </w:p>
        </w:tc>
        <w:tc>
          <w:tcPr>
            <w:tcW w:w="1132" w:type="dxa"/>
          </w:tcPr>
          <w:p w14:paraId="2F7522A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14:paraId="3BBEAF1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320  </w:t>
            </w:r>
          </w:p>
        </w:tc>
        <w:tc>
          <w:tcPr>
            <w:tcW w:w="1132" w:type="dxa"/>
          </w:tcPr>
          <w:p w14:paraId="1D4EEF9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35  </w:t>
            </w:r>
          </w:p>
        </w:tc>
        <w:tc>
          <w:tcPr>
            <w:tcW w:w="1132" w:type="dxa"/>
          </w:tcPr>
          <w:p w14:paraId="7849B06B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59   </w:t>
            </w:r>
          </w:p>
        </w:tc>
      </w:tr>
      <w:tr w:rsidR="00D554F4" w:rsidRPr="00D554F4" w14:paraId="48E73CC0" w14:textId="77777777" w:rsidTr="1B76485C">
        <w:trPr>
          <w:trHeight w:val="300"/>
        </w:trPr>
        <w:tc>
          <w:tcPr>
            <w:tcW w:w="1132" w:type="dxa"/>
          </w:tcPr>
          <w:p w14:paraId="69FFBF34" w14:textId="77777777" w:rsidR="00AA7B78" w:rsidRPr="00D554F4" w:rsidRDefault="00AA7B78" w:rsidP="00190CCB">
            <w:pPr>
              <w:rPr>
                <w:rFonts w:eastAsia="Calibri" w:cstheme="minorHAnsi"/>
                <w:sz w:val="20"/>
                <w:szCs w:val="20"/>
              </w:rPr>
            </w:pPr>
            <w:r w:rsidRPr="00D554F4">
              <w:rPr>
                <w:rFonts w:eastAsia="Calibri" w:cstheme="minorHAnsi"/>
                <w:sz w:val="20"/>
                <w:szCs w:val="20"/>
              </w:rPr>
              <w:t xml:space="preserve">32 </w:t>
            </w:r>
          </w:p>
        </w:tc>
        <w:tc>
          <w:tcPr>
            <w:tcW w:w="1132" w:type="dxa"/>
          </w:tcPr>
          <w:p w14:paraId="13571658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132" w:type="dxa"/>
          </w:tcPr>
          <w:p w14:paraId="0F00E964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1132" w:type="dxa"/>
          </w:tcPr>
          <w:p w14:paraId="3106566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132" w:type="dxa"/>
          </w:tcPr>
          <w:p w14:paraId="5B2C91CA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132" w:type="dxa"/>
          </w:tcPr>
          <w:p w14:paraId="57E1E852" w14:textId="44CD38DA" w:rsidR="00AA7B78" w:rsidRPr="00D554F4" w:rsidRDefault="00848C2C" w:rsidP="1B76485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554F4">
              <w:rPr>
                <w:rFonts w:ascii="Segoe UI" w:eastAsia="Segoe UI" w:hAnsi="Segoe UI" w:cs="Segoe UI"/>
                <w:sz w:val="18"/>
                <w:szCs w:val="18"/>
              </w:rPr>
              <w:t>≥</w:t>
            </w:r>
            <w:r w:rsidR="00AA7B78" w:rsidRPr="00D554F4">
              <w:rPr>
                <w:rFonts w:eastAsia="Times New Roman"/>
                <w:sz w:val="20"/>
                <w:szCs w:val="20"/>
              </w:rPr>
              <w:t xml:space="preserve">640  </w:t>
            </w:r>
          </w:p>
        </w:tc>
        <w:tc>
          <w:tcPr>
            <w:tcW w:w="1132" w:type="dxa"/>
          </w:tcPr>
          <w:p w14:paraId="109A67E3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125  </w:t>
            </w:r>
          </w:p>
        </w:tc>
        <w:tc>
          <w:tcPr>
            <w:tcW w:w="1132" w:type="dxa"/>
          </w:tcPr>
          <w:p w14:paraId="0E9017A1" w14:textId="77777777" w:rsidR="00AA7B78" w:rsidRPr="00D554F4" w:rsidRDefault="00AA7B78" w:rsidP="00190C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554F4">
              <w:rPr>
                <w:rFonts w:eastAsia="Times New Roman" w:cstheme="minorHAnsi"/>
                <w:sz w:val="20"/>
                <w:szCs w:val="20"/>
              </w:rPr>
              <w:t xml:space="preserve">46   </w:t>
            </w:r>
          </w:p>
        </w:tc>
      </w:tr>
    </w:tbl>
    <w:p w14:paraId="46A577D4" w14:textId="501A4CEC" w:rsidR="00FE749A" w:rsidRDefault="00FE749A">
      <w:pPr>
        <w:rPr>
          <w:lang w:val="en-US"/>
        </w:rPr>
      </w:pPr>
    </w:p>
    <w:p w14:paraId="1C05E2DC" w14:textId="43D547DC" w:rsidR="00D554F4" w:rsidRDefault="00D554F4">
      <w:pPr>
        <w:rPr>
          <w:lang w:val="en-US"/>
        </w:rPr>
      </w:pPr>
    </w:p>
    <w:p w14:paraId="5050503D" w14:textId="3FC8EEF6" w:rsidR="00AA7B78" w:rsidRDefault="00C612E7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A7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surveilla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pwxdt3fr2p7epas0vrde259taa2922saa&quot;&gt;Even Endnote library&lt;record-ids&gt;&lt;item&gt;7&lt;/item&gt;&lt;/record-ids&gt;&lt;/item&gt;&lt;/Libraries&gt;"/>
  </w:docVars>
  <w:rsids>
    <w:rsidRoot w:val="00D86B15"/>
    <w:rsid w:val="001315CE"/>
    <w:rsid w:val="00187036"/>
    <w:rsid w:val="002D1710"/>
    <w:rsid w:val="00504651"/>
    <w:rsid w:val="005E2A95"/>
    <w:rsid w:val="00617F13"/>
    <w:rsid w:val="006525F4"/>
    <w:rsid w:val="006D7B72"/>
    <w:rsid w:val="006E0B9F"/>
    <w:rsid w:val="007B38A7"/>
    <w:rsid w:val="00848C2C"/>
    <w:rsid w:val="00850300"/>
    <w:rsid w:val="00986970"/>
    <w:rsid w:val="00A93270"/>
    <w:rsid w:val="00AA7B78"/>
    <w:rsid w:val="00B76B97"/>
    <w:rsid w:val="00BD1E24"/>
    <w:rsid w:val="00C43334"/>
    <w:rsid w:val="00C50891"/>
    <w:rsid w:val="00C612E7"/>
    <w:rsid w:val="00CB6C90"/>
    <w:rsid w:val="00D43ECD"/>
    <w:rsid w:val="00D45167"/>
    <w:rsid w:val="00D554F4"/>
    <w:rsid w:val="00D556FC"/>
    <w:rsid w:val="00D86B15"/>
    <w:rsid w:val="00E25BD3"/>
    <w:rsid w:val="00FE749A"/>
    <w:rsid w:val="0157B8E9"/>
    <w:rsid w:val="01CD277D"/>
    <w:rsid w:val="02804943"/>
    <w:rsid w:val="028E86FD"/>
    <w:rsid w:val="03021228"/>
    <w:rsid w:val="0368F7DE"/>
    <w:rsid w:val="042A575E"/>
    <w:rsid w:val="0896EF7A"/>
    <w:rsid w:val="0A313F61"/>
    <w:rsid w:val="0A79FD30"/>
    <w:rsid w:val="0D8E2E83"/>
    <w:rsid w:val="0F2971BD"/>
    <w:rsid w:val="15248FC8"/>
    <w:rsid w:val="171BE86C"/>
    <w:rsid w:val="19DA77FB"/>
    <w:rsid w:val="1B5FB740"/>
    <w:rsid w:val="1B76485C"/>
    <w:rsid w:val="1BEF598F"/>
    <w:rsid w:val="22435E2E"/>
    <w:rsid w:val="23CD25F1"/>
    <w:rsid w:val="261F2556"/>
    <w:rsid w:val="270888D7"/>
    <w:rsid w:val="276CD972"/>
    <w:rsid w:val="28F82E19"/>
    <w:rsid w:val="29447CE1"/>
    <w:rsid w:val="2B8752AF"/>
    <w:rsid w:val="2CF81008"/>
    <w:rsid w:val="2D302A0D"/>
    <w:rsid w:val="2F15D252"/>
    <w:rsid w:val="30E65D1F"/>
    <w:rsid w:val="322E50FD"/>
    <w:rsid w:val="32F21AF7"/>
    <w:rsid w:val="33D1028F"/>
    <w:rsid w:val="356CD2F0"/>
    <w:rsid w:val="3808C3BB"/>
    <w:rsid w:val="3821D355"/>
    <w:rsid w:val="3911468B"/>
    <w:rsid w:val="3A2A03A3"/>
    <w:rsid w:val="3B1195FB"/>
    <w:rsid w:val="3B68CFD5"/>
    <w:rsid w:val="3BEED672"/>
    <w:rsid w:val="4656B01F"/>
    <w:rsid w:val="47806273"/>
    <w:rsid w:val="498E50E1"/>
    <w:rsid w:val="4ABF05A5"/>
    <w:rsid w:val="4B310273"/>
    <w:rsid w:val="4D1D57EC"/>
    <w:rsid w:val="4E83ABCD"/>
    <w:rsid w:val="4F37CA63"/>
    <w:rsid w:val="53FEBAAE"/>
    <w:rsid w:val="542B3754"/>
    <w:rsid w:val="545C022F"/>
    <w:rsid w:val="5B1075C8"/>
    <w:rsid w:val="5C693B08"/>
    <w:rsid w:val="5CAC4629"/>
    <w:rsid w:val="5EF7EAD3"/>
    <w:rsid w:val="610C7150"/>
    <w:rsid w:val="623DC5E9"/>
    <w:rsid w:val="625AF990"/>
    <w:rsid w:val="6439014B"/>
    <w:rsid w:val="65185B62"/>
    <w:rsid w:val="65F1299B"/>
    <w:rsid w:val="686F4FCF"/>
    <w:rsid w:val="6E6F6F36"/>
    <w:rsid w:val="6FC12456"/>
    <w:rsid w:val="70D4A54B"/>
    <w:rsid w:val="71062E13"/>
    <w:rsid w:val="714F9558"/>
    <w:rsid w:val="73D1E4CA"/>
    <w:rsid w:val="761C9B6E"/>
    <w:rsid w:val="7631D705"/>
    <w:rsid w:val="7635C1AF"/>
    <w:rsid w:val="76E89255"/>
    <w:rsid w:val="7A5FD784"/>
    <w:rsid w:val="7D3159D1"/>
    <w:rsid w:val="7DA706F3"/>
    <w:rsid w:val="7FDA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480C3"/>
  <w15:chartTrackingRefBased/>
  <w15:docId w15:val="{94CDB010-5788-44AB-889B-1C1A1140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D86B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86B1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86B15"/>
    <w:rPr>
      <w:sz w:val="20"/>
      <w:szCs w:val="20"/>
    </w:rPr>
  </w:style>
  <w:style w:type="paragraph" w:customStyle="1" w:styleId="paragraph">
    <w:name w:val="paragraph"/>
    <w:basedOn w:val="Normal"/>
    <w:link w:val="paragraphTegn"/>
    <w:rsid w:val="00D8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Standardskriftforavsnitt"/>
    <w:rsid w:val="00D86B15"/>
  </w:style>
  <w:style w:type="character" w:customStyle="1" w:styleId="eop">
    <w:name w:val="eop"/>
    <w:basedOn w:val="Standardskriftforavsnitt"/>
    <w:rsid w:val="00D86B15"/>
  </w:style>
  <w:style w:type="character" w:customStyle="1" w:styleId="spellingerror">
    <w:name w:val="spellingerror"/>
    <w:basedOn w:val="Standardskriftforavsnitt"/>
    <w:rsid w:val="00D86B15"/>
  </w:style>
  <w:style w:type="character" w:customStyle="1" w:styleId="contextualspellingandgrammarerror">
    <w:name w:val="contextualspellingandgrammarerror"/>
    <w:basedOn w:val="Standardskriftforavsnitt"/>
    <w:rsid w:val="00D86B15"/>
  </w:style>
  <w:style w:type="character" w:styleId="Omtale">
    <w:name w:val="Mention"/>
    <w:basedOn w:val="Standardskriftforavsnitt"/>
    <w:uiPriority w:val="99"/>
    <w:unhideWhenUsed/>
    <w:rsid w:val="00D86B15"/>
    <w:rPr>
      <w:color w:val="2B579A"/>
      <w:shd w:val="clear" w:color="auto" w:fill="E6E6E6"/>
    </w:rPr>
  </w:style>
  <w:style w:type="table" w:styleId="Tabellrutenett">
    <w:name w:val="Table Grid"/>
    <w:basedOn w:val="Vanligtabell"/>
    <w:uiPriority w:val="59"/>
    <w:rsid w:val="00AA7B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FE74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Tegn">
    <w:name w:val="paragraph Tegn"/>
    <w:basedOn w:val="Standardskriftforavsnitt"/>
    <w:link w:val="paragraph"/>
    <w:rsid w:val="00FE749A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EndNoteBibliographyTitleTegn">
    <w:name w:val="EndNote Bibliography Title Tegn"/>
    <w:basedOn w:val="paragraphTegn"/>
    <w:link w:val="EndNoteBibliographyTitle"/>
    <w:rsid w:val="00FE749A"/>
    <w:rPr>
      <w:rFonts w:ascii="Calibri" w:eastAsia="Times New Roman" w:hAnsi="Calibri" w:cs="Calibri"/>
      <w:noProof/>
      <w:sz w:val="24"/>
      <w:szCs w:val="24"/>
      <w:lang w:val="en-US" w:eastAsia="nb-NO"/>
    </w:rPr>
  </w:style>
  <w:style w:type="paragraph" w:customStyle="1" w:styleId="EndNoteBibliography">
    <w:name w:val="EndNote Bibliography"/>
    <w:basedOn w:val="Normal"/>
    <w:link w:val="EndNoteBibliographyTegn"/>
    <w:rsid w:val="00FE74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paragraphTegn"/>
    <w:link w:val="EndNoteBibliography"/>
    <w:rsid w:val="00FE749A"/>
    <w:rPr>
      <w:rFonts w:ascii="Calibri" w:eastAsia="Times New Roman" w:hAnsi="Calibri" w:cs="Calibri"/>
      <w:noProof/>
      <w:sz w:val="24"/>
      <w:szCs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09108F73F6CA14A8936C5D76E43470D" ma:contentTypeVersion="19" ma:contentTypeDescription="Opprett et nytt dokument." ma:contentTypeScope="" ma:versionID="7a6604f1f55bb1b370cfd750dc80a905">
  <xsd:schema xmlns:xsd="http://www.w3.org/2001/XMLSchema" xmlns:xs="http://www.w3.org/2001/XMLSchema" xmlns:p="http://schemas.microsoft.com/office/2006/metadata/properties" xmlns:ns2="9e7c1b5f-6b93-4ee4-9fa2-fda8f1b47cf5" xmlns:ns3="e948f582-4d1a-4844-9700-3a125233a5aa" xmlns:ns4="0d2632e5-2739-4b21-9e6a-05ee1ab6009e" targetNamespace="http://schemas.microsoft.com/office/2006/metadata/properties" ma:root="true" ma:fieldsID="1a45d4d877efbecaaabc9e24105f6799" ns2:_="" ns3:_="" ns4:_="">
    <xsd:import namespace="9e7c1b5f-6b93-4ee4-9fa2-fda8f1b47cf5"/>
    <xsd:import namespace="e948f582-4d1a-4844-9700-3a125233a5aa"/>
    <xsd:import namespace="0d2632e5-2739-4b21-9e6a-05ee1ab6009e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Influensa|e8173007-c7ad-4d71-90e6-b72c44d1f48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8f582-4d1a-4844-9700-3a125233a5a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8177f35-610c-468e-883a-39841b3ae6ae}" ma:internalName="TaxCatchAll" ma:showField="CatchAllData" ma:web="e948f582-4d1a-4844-9700-3a125233a5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632e5-2739-4b21-9e6a-05ee1ab60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69BEA3-8403-443E-BD82-DC02A3F57A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948f582-4d1a-4844-9700-3a125233a5aa"/>
    <ds:schemaRef ds:uri="0d2632e5-2739-4b21-9e6a-05ee1ab600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5470F5-DA2B-4719-A1A4-A6A5AFF290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Links>
    <vt:vector size="6" baseType="variant">
      <vt:variant>
        <vt:i4>3342431</vt:i4>
      </vt:variant>
      <vt:variant>
        <vt:i4>0</vt:i4>
      </vt:variant>
      <vt:variant>
        <vt:i4>0</vt:i4>
      </vt:variant>
      <vt:variant>
        <vt:i4>5</vt:i4>
      </vt:variant>
      <vt:variant>
        <vt:lpwstr>mailto:Karoline.Bragstad@fhi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Fossum</dc:creator>
  <cp:keywords/>
  <dc:description/>
  <cp:lastModifiedBy>Even Fossum</cp:lastModifiedBy>
  <cp:revision>2</cp:revision>
  <dcterms:created xsi:type="dcterms:W3CDTF">2023-04-17T21:03:00Z</dcterms:created>
  <dcterms:modified xsi:type="dcterms:W3CDTF">2023-04-17T21:03:00Z</dcterms:modified>
</cp:coreProperties>
</file>